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08575" w14:textId="77777777" w:rsidR="00EA45E9" w:rsidRPr="00AF28F4" w:rsidRDefault="00EA45E9" w:rsidP="00EA45E9">
      <w:pPr>
        <w:pStyle w:val="Caption"/>
      </w:pPr>
      <w:r w:rsidRPr="00AF28F4">
        <w:t>Supplementary Table 1.   Estimated Hospital Episodes for Corneal Ulcers and Epithelial Defects (H160, H188, H189)</w:t>
      </w:r>
    </w:p>
    <w:tbl>
      <w:tblPr>
        <w:tblW w:w="7220" w:type="dxa"/>
        <w:tblLayout w:type="fixed"/>
        <w:tblLook w:val="04A0" w:firstRow="1" w:lastRow="0" w:firstColumn="1" w:lastColumn="0" w:noHBand="0" w:noVBand="1"/>
      </w:tblPr>
      <w:tblGrid>
        <w:gridCol w:w="1124"/>
        <w:gridCol w:w="966"/>
        <w:gridCol w:w="637"/>
        <w:gridCol w:w="807"/>
        <w:gridCol w:w="709"/>
        <w:gridCol w:w="850"/>
        <w:gridCol w:w="709"/>
        <w:gridCol w:w="1418"/>
      </w:tblGrid>
      <w:tr w:rsidR="00EA45E9" w:rsidRPr="00AF28F4" w14:paraId="7DF2F8AF" w14:textId="77777777" w:rsidTr="00EE5386">
        <w:trPr>
          <w:trHeight w:val="213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48CAA0D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Setting</w:t>
            </w:r>
          </w:p>
        </w:tc>
        <w:tc>
          <w:tcPr>
            <w:tcW w:w="1603" w:type="dxa"/>
            <w:gridSpan w:val="2"/>
            <w:tcBorders>
              <w:top w:val="single" w:sz="8" w:space="0" w:color="000000"/>
              <w:left w:val="single" w:sz="4" w:space="0" w:color="000000"/>
              <w:bottom w:val="single" w:sz="6" w:space="0" w:color="auto"/>
              <w:right w:val="single" w:sz="4" w:space="0" w:color="000000"/>
            </w:tcBorders>
            <w:vAlign w:val="center"/>
            <w:hideMark/>
          </w:tcPr>
          <w:p w14:paraId="036498AE" w14:textId="77777777" w:rsidR="00EA45E9" w:rsidRPr="00AF28F4" w:rsidRDefault="00EA45E9" w:rsidP="00EE538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AF28F4">
              <w:rPr>
                <w:b/>
                <w:bCs/>
                <w:sz w:val="18"/>
                <w:szCs w:val="18"/>
              </w:rPr>
              <w:t>Corneal Ulcer (H160)</w:t>
            </w:r>
          </w:p>
        </w:tc>
        <w:tc>
          <w:tcPr>
            <w:tcW w:w="1516" w:type="dxa"/>
            <w:gridSpan w:val="2"/>
            <w:tcBorders>
              <w:top w:val="single" w:sz="8" w:space="0" w:color="000000"/>
              <w:left w:val="nil"/>
              <w:bottom w:val="single" w:sz="6" w:space="0" w:color="auto"/>
              <w:right w:val="single" w:sz="4" w:space="0" w:color="000000"/>
            </w:tcBorders>
            <w:vAlign w:val="center"/>
            <w:hideMark/>
          </w:tcPr>
          <w:p w14:paraId="45420A86" w14:textId="77777777" w:rsidR="00EA45E9" w:rsidRPr="00AF28F4" w:rsidRDefault="00EA45E9" w:rsidP="00EE538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AF28F4">
              <w:rPr>
                <w:b/>
                <w:bCs/>
                <w:sz w:val="18"/>
                <w:szCs w:val="18"/>
              </w:rPr>
              <w:t>Epithelial defects (H188)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single" w:sz="6" w:space="0" w:color="auto"/>
              <w:right w:val="single" w:sz="4" w:space="0" w:color="000000"/>
            </w:tcBorders>
            <w:vAlign w:val="center"/>
          </w:tcPr>
          <w:p w14:paraId="119AA32E" w14:textId="77777777" w:rsidR="00EA45E9" w:rsidRPr="00AF28F4" w:rsidRDefault="00EA45E9" w:rsidP="00EE538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AF28F4">
              <w:rPr>
                <w:b/>
                <w:bCs/>
                <w:sz w:val="18"/>
                <w:szCs w:val="18"/>
              </w:rPr>
              <w:t xml:space="preserve">PED </w:t>
            </w:r>
          </w:p>
          <w:p w14:paraId="7472CFC9" w14:textId="77777777" w:rsidR="00EA45E9" w:rsidRPr="00AF28F4" w:rsidRDefault="00EA45E9" w:rsidP="00EE538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AF28F4">
              <w:rPr>
                <w:b/>
                <w:bCs/>
                <w:sz w:val="18"/>
                <w:szCs w:val="18"/>
              </w:rPr>
              <w:t xml:space="preserve">(H189) 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right w:val="single" w:sz="8" w:space="0" w:color="000000"/>
            </w:tcBorders>
            <w:vAlign w:val="center"/>
            <w:hideMark/>
          </w:tcPr>
          <w:p w14:paraId="739A3512" w14:textId="77777777" w:rsidR="00EA45E9" w:rsidRPr="00AF28F4" w:rsidRDefault="00EA45E9" w:rsidP="00EE538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AF28F4">
              <w:rPr>
                <w:b/>
                <w:bCs/>
                <w:sz w:val="18"/>
                <w:szCs w:val="18"/>
              </w:rPr>
              <w:t>TOTAL</w:t>
            </w:r>
          </w:p>
        </w:tc>
      </w:tr>
      <w:tr w:rsidR="00EA45E9" w:rsidRPr="00AF28F4" w14:paraId="77ACC5BB" w14:textId="77777777" w:rsidTr="00EE5386">
        <w:trPr>
          <w:trHeight w:val="280"/>
        </w:trPr>
        <w:tc>
          <w:tcPr>
            <w:tcW w:w="1124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3B493B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A&amp;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55FC9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46,6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FE86588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79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BDF23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8,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BF530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15%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75FA2A79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3,8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93C48E3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7%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38C4F9B7" w14:textId="77777777" w:rsidR="00EA45E9" w:rsidRPr="00AF28F4" w:rsidRDefault="00EA45E9" w:rsidP="00EE538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AF28F4">
              <w:rPr>
                <w:b/>
                <w:bCs/>
                <w:sz w:val="18"/>
                <w:szCs w:val="18"/>
              </w:rPr>
              <w:t>59,252</w:t>
            </w:r>
          </w:p>
        </w:tc>
      </w:tr>
      <w:tr w:rsidR="00EA45E9" w:rsidRPr="00AF28F4" w14:paraId="2A62989D" w14:textId="77777777" w:rsidTr="00EE5386">
        <w:trPr>
          <w:trHeight w:val="280"/>
        </w:trPr>
        <w:tc>
          <w:tcPr>
            <w:tcW w:w="1124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2A987C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28A923" w14:textId="77777777" w:rsidR="00EA45E9" w:rsidRPr="00AF28F4" w:rsidRDefault="00EA45E9" w:rsidP="00EE538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AF28F4">
              <w:rPr>
                <w:b/>
                <w:bCs/>
                <w:sz w:val="18"/>
                <w:szCs w:val="18"/>
              </w:rPr>
              <w:t>77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ED6042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9294D4" w14:textId="77777777" w:rsidR="00EA45E9" w:rsidRPr="00AF28F4" w:rsidRDefault="00EA45E9" w:rsidP="00EE538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AF28F4">
              <w:rPr>
                <w:b/>
                <w:bCs/>
                <w:sz w:val="18"/>
                <w:szCs w:val="18"/>
              </w:rPr>
              <w:t>6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643C1D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632018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D3006D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2C428EB" w14:textId="77777777" w:rsidR="00EA45E9" w:rsidRPr="00AF28F4" w:rsidRDefault="00EA45E9" w:rsidP="00EE538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EA45E9" w:rsidRPr="00AF28F4" w14:paraId="0E9FCCAD" w14:textId="77777777" w:rsidTr="00EE5386">
        <w:trPr>
          <w:trHeight w:val="280"/>
        </w:trPr>
        <w:tc>
          <w:tcPr>
            <w:tcW w:w="1124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857F53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OP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26725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12,02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6EBE808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16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162D6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4,3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95CBF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6%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457DD49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60,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9D11875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79%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55A3F94C" w14:textId="77777777" w:rsidR="00EA45E9" w:rsidRPr="00AF28F4" w:rsidRDefault="00EA45E9" w:rsidP="00EE538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AF28F4">
              <w:rPr>
                <w:b/>
                <w:bCs/>
                <w:sz w:val="18"/>
                <w:szCs w:val="18"/>
              </w:rPr>
              <w:t>76,508</w:t>
            </w:r>
          </w:p>
        </w:tc>
      </w:tr>
      <w:tr w:rsidR="00EA45E9" w:rsidRPr="00AF28F4" w14:paraId="46BF4D39" w14:textId="77777777" w:rsidTr="00EE5386">
        <w:trPr>
          <w:trHeight w:val="280"/>
        </w:trPr>
        <w:tc>
          <w:tcPr>
            <w:tcW w:w="112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7BCA30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0855E6" w14:textId="77777777" w:rsidR="00EA45E9" w:rsidRPr="00AF28F4" w:rsidRDefault="00EA45E9" w:rsidP="00EE538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AF28F4">
              <w:rPr>
                <w:b/>
                <w:bCs/>
                <w:sz w:val="18"/>
                <w:szCs w:val="18"/>
              </w:rPr>
              <w:t>20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D436D0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47B6BC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3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73A16BA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A869B88" w14:textId="77777777" w:rsidR="00EA45E9" w:rsidRPr="00AF28F4" w:rsidRDefault="00EA45E9" w:rsidP="00EE538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AF28F4">
              <w:rPr>
                <w:b/>
                <w:bCs/>
                <w:sz w:val="18"/>
                <w:szCs w:val="18"/>
              </w:rPr>
              <w:t>9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09B8EE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50833FE" w14:textId="77777777" w:rsidR="00EA45E9" w:rsidRPr="00AF28F4" w:rsidRDefault="00EA45E9" w:rsidP="00EE538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EA45E9" w:rsidRPr="00AF28F4" w14:paraId="76C98064" w14:textId="77777777" w:rsidTr="00EE5386">
        <w:trPr>
          <w:trHeight w:val="280"/>
        </w:trPr>
        <w:tc>
          <w:tcPr>
            <w:tcW w:w="1124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025528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AP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9A404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1,6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366080B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54%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F589F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1,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7C8AB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35%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vAlign w:val="center"/>
            <w:hideMark/>
          </w:tcPr>
          <w:p w14:paraId="34AA1A2B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CBAB97C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12%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noWrap/>
            <w:vAlign w:val="center"/>
            <w:hideMark/>
          </w:tcPr>
          <w:p w14:paraId="226AD065" w14:textId="77777777" w:rsidR="00EA45E9" w:rsidRPr="00AF28F4" w:rsidRDefault="00EA45E9" w:rsidP="00EE538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AF28F4">
              <w:rPr>
                <w:b/>
                <w:bCs/>
                <w:sz w:val="18"/>
                <w:szCs w:val="18"/>
              </w:rPr>
              <w:t>3,072</w:t>
            </w:r>
          </w:p>
        </w:tc>
      </w:tr>
      <w:tr w:rsidR="00EA45E9" w:rsidRPr="00AF28F4" w14:paraId="60B94E10" w14:textId="77777777" w:rsidTr="00EE5386">
        <w:trPr>
          <w:trHeight w:val="280"/>
        </w:trPr>
        <w:tc>
          <w:tcPr>
            <w:tcW w:w="1124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4F6408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BD495F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3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B47969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A277F4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E09812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36A882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EB3F05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9DD7AB6" w14:textId="77777777" w:rsidR="00EA45E9" w:rsidRPr="00AF28F4" w:rsidRDefault="00EA45E9" w:rsidP="00EE538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EA45E9" w:rsidRPr="00AF28F4" w14:paraId="59A429C9" w14:textId="77777777" w:rsidTr="00EE5386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FF4B3A0" w14:textId="77777777" w:rsidR="00EA45E9" w:rsidRPr="00AF28F4" w:rsidRDefault="00EA45E9" w:rsidP="00EE538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AF28F4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966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99BC59C" w14:textId="77777777" w:rsidR="00EA45E9" w:rsidRPr="00AF28F4" w:rsidRDefault="00EA45E9" w:rsidP="00EE538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AF28F4">
              <w:rPr>
                <w:b/>
                <w:bCs/>
                <w:sz w:val="18"/>
                <w:szCs w:val="18"/>
              </w:rPr>
              <w:t>60,3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57F8CC42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43%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EC0F0F7" w14:textId="77777777" w:rsidR="00EA45E9" w:rsidRPr="00AF28F4" w:rsidRDefault="00EA45E9" w:rsidP="00EE538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AF28F4">
              <w:rPr>
                <w:b/>
                <w:bCs/>
                <w:sz w:val="18"/>
                <w:szCs w:val="18"/>
              </w:rPr>
              <w:t>14,1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AE930A3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10%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EFBAF42" w14:textId="77777777" w:rsidR="00EA45E9" w:rsidRPr="00AF28F4" w:rsidRDefault="00EA45E9" w:rsidP="00EE538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AF28F4">
              <w:rPr>
                <w:b/>
                <w:bCs/>
                <w:sz w:val="18"/>
                <w:szCs w:val="18"/>
              </w:rPr>
              <w:t>64,3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487F7335" w14:textId="77777777" w:rsidR="00EA45E9" w:rsidRPr="00AF28F4" w:rsidRDefault="00EA45E9" w:rsidP="00EE5386">
            <w:pPr>
              <w:pStyle w:val="Tabletext"/>
              <w:jc w:val="center"/>
              <w:rPr>
                <w:sz w:val="18"/>
                <w:szCs w:val="18"/>
              </w:rPr>
            </w:pPr>
            <w:r w:rsidRPr="00AF28F4">
              <w:rPr>
                <w:sz w:val="18"/>
                <w:szCs w:val="18"/>
              </w:rPr>
              <w:t>46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C73983C" w14:textId="77777777" w:rsidR="00EA45E9" w:rsidRPr="00AF28F4" w:rsidRDefault="00EA45E9" w:rsidP="00EE538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AF28F4">
              <w:rPr>
                <w:b/>
                <w:bCs/>
                <w:sz w:val="18"/>
                <w:szCs w:val="18"/>
              </w:rPr>
              <w:t>138,831</w:t>
            </w:r>
          </w:p>
        </w:tc>
      </w:tr>
    </w:tbl>
    <w:p w14:paraId="09E3E4C1" w14:textId="77777777" w:rsidR="00EA45E9" w:rsidRPr="00AF28F4" w:rsidRDefault="00EA45E9" w:rsidP="00EA45E9"/>
    <w:p w14:paraId="655342BC" w14:textId="77777777" w:rsidR="00EA0C9D" w:rsidRDefault="00EA0C9D"/>
    <w:sectPr w:rsidR="00EA0C9D" w:rsidSect="00EA45E9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5E9"/>
    <w:rsid w:val="00140203"/>
    <w:rsid w:val="00354703"/>
    <w:rsid w:val="00382BF8"/>
    <w:rsid w:val="00414C1E"/>
    <w:rsid w:val="004952B6"/>
    <w:rsid w:val="004C5CBE"/>
    <w:rsid w:val="004C7D6B"/>
    <w:rsid w:val="00562EED"/>
    <w:rsid w:val="00645572"/>
    <w:rsid w:val="00710F55"/>
    <w:rsid w:val="0072188F"/>
    <w:rsid w:val="007D2D16"/>
    <w:rsid w:val="00AF66EA"/>
    <w:rsid w:val="00DD0364"/>
    <w:rsid w:val="00EA0C9D"/>
    <w:rsid w:val="00EA45E9"/>
    <w:rsid w:val="00EF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70D01"/>
  <w15:chartTrackingRefBased/>
  <w15:docId w15:val="{8D20D77D-C119-5943-B377-3E2AD8A6E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uVis Body"/>
    <w:qFormat/>
    <w:rsid w:val="00EA45E9"/>
    <w:pPr>
      <w:spacing w:after="120" w:line="360" w:lineRule="auto"/>
      <w:jc w:val="both"/>
    </w:pPr>
    <w:rPr>
      <w:rFonts w:ascii="Times New Roman" w:eastAsia="Times New Roman" w:hAnsi="Times New Roman" w:cs="Arial"/>
      <w:kern w:val="0"/>
      <w:szCs w:val="2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45E9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5E9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45E9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45E9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5E9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45E9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45E9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45E9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45E9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5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5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45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45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45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45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45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45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45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45E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45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45E9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45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45E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45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45E9"/>
    <w:pPr>
      <w:spacing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45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45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45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45E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A45E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Tabletext">
    <w:name w:val="Table text"/>
    <w:basedOn w:val="Normal"/>
    <w:qFormat/>
    <w:rsid w:val="00EA45E9"/>
    <w:pPr>
      <w:spacing w:after="0"/>
    </w:pPr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17</Characters>
  <Application>Microsoft Office Word</Application>
  <DocSecurity>0</DocSecurity>
  <Lines>66</Lines>
  <Paragraphs>48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eet</dc:creator>
  <cp:keywords/>
  <dc:description/>
  <cp:lastModifiedBy>Steve Beet</cp:lastModifiedBy>
  <cp:revision>1</cp:revision>
  <dcterms:created xsi:type="dcterms:W3CDTF">2026-02-09T09:21:00Z</dcterms:created>
  <dcterms:modified xsi:type="dcterms:W3CDTF">2026-02-09T09:21:00Z</dcterms:modified>
</cp:coreProperties>
</file>